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F1E299" w14:textId="7927415C" w:rsidR="005F57D7" w:rsidRDefault="005F57D7" w:rsidP="005F57D7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material</w:t>
      </w:r>
      <w:r w:rsidRPr="00724140">
        <w:rPr>
          <w:rFonts w:ascii="Times New Roman" w:hAnsi="Times New Roman"/>
          <w:b/>
          <w:sz w:val="24"/>
          <w:szCs w:val="24"/>
        </w:rPr>
        <w:t>.</w:t>
      </w:r>
    </w:p>
    <w:p w14:paraId="72036739" w14:textId="77777777" w:rsidR="005F57D7" w:rsidRDefault="005F57D7" w:rsidP="005F57D7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778ED415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724140">
        <w:rPr>
          <w:rFonts w:ascii="Times New Roman" w:hAnsi="Times New Roman"/>
          <w:b/>
          <w:sz w:val="24"/>
          <w:szCs w:val="24"/>
        </w:rPr>
        <w:t>Logistic regression analysis of predictors of contrast-induced nephropath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2"/>
        <w:gridCol w:w="2124"/>
        <w:gridCol w:w="1694"/>
      </w:tblGrid>
      <w:tr w:rsidR="005F57D7" w:rsidRPr="00724140" w14:paraId="20570C31" w14:textId="77777777" w:rsidTr="00766B89">
        <w:tc>
          <w:tcPr>
            <w:tcW w:w="5688" w:type="dxa"/>
            <w:tcBorders>
              <w:top w:val="single" w:sz="4" w:space="0" w:color="auto"/>
              <w:bottom w:val="single" w:sz="4" w:space="0" w:color="auto"/>
            </w:tcBorders>
          </w:tcPr>
          <w:p w14:paraId="3D6B14ED" w14:textId="77777777" w:rsidR="005F57D7" w:rsidRPr="0072414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4140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00EA622" w14:textId="77777777" w:rsidR="005F57D7" w:rsidRPr="0072414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R</w:t>
            </w:r>
            <w:r w:rsidRPr="00724140">
              <w:rPr>
                <w:rFonts w:ascii="Times New Roman" w:hAnsi="Times New Roman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D083E9E" w14:textId="77777777" w:rsidR="005F57D7" w:rsidRPr="0072414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4140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5F57D7" w:rsidRPr="00E11AFE" w14:paraId="2F0DE156" w14:textId="77777777" w:rsidTr="00766B89">
        <w:tc>
          <w:tcPr>
            <w:tcW w:w="5688" w:type="dxa"/>
            <w:tcBorders>
              <w:top w:val="single" w:sz="4" w:space="0" w:color="auto"/>
            </w:tcBorders>
          </w:tcPr>
          <w:p w14:paraId="467B70A4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4140">
              <w:rPr>
                <w:rFonts w:ascii="Times New Roman" w:hAnsi="Times New Roman"/>
                <w:sz w:val="24"/>
                <w:szCs w:val="24"/>
              </w:rPr>
              <w:t xml:space="preserve">Left ventricular ejection fraction on admission </w:t>
            </w:r>
            <w:r w:rsidRPr="00724140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724140">
              <w:rPr>
                <w:rFonts w:ascii="Times New Roman" w:hAnsi="Times New Roman"/>
                <w:sz w:val="24"/>
                <w:szCs w:val="24"/>
              </w:rPr>
              <w:t>45%*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89D304E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4.01 (0.23-68.27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152C2F5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5F57D7" w:rsidRPr="00E11AFE" w14:paraId="6015FE9E" w14:textId="77777777" w:rsidTr="00766B89">
        <w:tc>
          <w:tcPr>
            <w:tcW w:w="5688" w:type="dxa"/>
          </w:tcPr>
          <w:p w14:paraId="428A59CA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140">
              <w:rPr>
                <w:rFonts w:ascii="Times New Roman" w:hAnsi="Times New Roman"/>
                <w:sz w:val="24"/>
                <w:szCs w:val="24"/>
              </w:rPr>
              <w:t>Diuretic therapy on admission</w:t>
            </w:r>
          </w:p>
        </w:tc>
        <w:tc>
          <w:tcPr>
            <w:tcW w:w="2160" w:type="dxa"/>
          </w:tcPr>
          <w:p w14:paraId="50A3610A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1.72 (0.12-72.14)</w:t>
            </w:r>
          </w:p>
        </w:tc>
        <w:tc>
          <w:tcPr>
            <w:tcW w:w="1728" w:type="dxa"/>
          </w:tcPr>
          <w:p w14:paraId="26CEA17D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5F57D7" w:rsidRPr="00E11AFE" w14:paraId="13148A46" w14:textId="77777777" w:rsidTr="00766B89">
        <w:tc>
          <w:tcPr>
            <w:tcW w:w="5688" w:type="dxa"/>
          </w:tcPr>
          <w:p w14:paraId="46D5D4CE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140">
              <w:rPr>
                <w:rFonts w:ascii="Times New Roman" w:hAnsi="Times New Roman"/>
                <w:sz w:val="24"/>
                <w:szCs w:val="24"/>
              </w:rPr>
              <w:t>Anemia on admission</w:t>
            </w:r>
          </w:p>
        </w:tc>
        <w:tc>
          <w:tcPr>
            <w:tcW w:w="2160" w:type="dxa"/>
          </w:tcPr>
          <w:p w14:paraId="1451C1C6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3.06 (0.17-53.24)</w:t>
            </w:r>
          </w:p>
        </w:tc>
        <w:tc>
          <w:tcPr>
            <w:tcW w:w="1728" w:type="dxa"/>
          </w:tcPr>
          <w:p w14:paraId="1F8381BA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5F57D7" w:rsidRPr="00E11AFE" w14:paraId="247F0FA5" w14:textId="77777777" w:rsidTr="00766B89">
        <w:tc>
          <w:tcPr>
            <w:tcW w:w="5688" w:type="dxa"/>
          </w:tcPr>
          <w:p w14:paraId="160960C5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140">
              <w:rPr>
                <w:rFonts w:ascii="Times New Roman" w:hAnsi="Times New Roman"/>
                <w:sz w:val="24"/>
                <w:szCs w:val="24"/>
              </w:rPr>
              <w:t>Volume of contrast agent administered &gt;180 mL*</w:t>
            </w:r>
          </w:p>
        </w:tc>
        <w:tc>
          <w:tcPr>
            <w:tcW w:w="2160" w:type="dxa"/>
          </w:tcPr>
          <w:p w14:paraId="00D22808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6.55 (1.79-34.36)</w:t>
            </w:r>
          </w:p>
        </w:tc>
        <w:tc>
          <w:tcPr>
            <w:tcW w:w="1728" w:type="dxa"/>
          </w:tcPr>
          <w:p w14:paraId="195672CE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5F57D7" w:rsidRPr="00E11AFE" w14:paraId="1DE11046" w14:textId="77777777" w:rsidTr="00766B89">
        <w:tc>
          <w:tcPr>
            <w:tcW w:w="5688" w:type="dxa"/>
            <w:tcBorders>
              <w:bottom w:val="single" w:sz="4" w:space="0" w:color="auto"/>
            </w:tcBorders>
          </w:tcPr>
          <w:p w14:paraId="398804DF" w14:textId="77777777" w:rsidR="005F57D7" w:rsidRPr="00341DFE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FR</w:t>
            </w:r>
            <w:r w:rsidRPr="00724140">
              <w:rPr>
                <w:rFonts w:ascii="Times New Roman" w:hAnsi="Times New Roman"/>
                <w:sz w:val="24"/>
                <w:szCs w:val="24"/>
              </w:rPr>
              <w:t xml:space="preserve"> on admi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3</w:t>
            </w:r>
            <w:r w:rsidRPr="00724140">
              <w:rPr>
                <w:rFonts w:ascii="Times New Roman" w:hAnsi="Times New Roman"/>
                <w:sz w:val="24"/>
                <w:szCs w:val="24"/>
              </w:rPr>
              <w:t xml:space="preserve"> mL/min/1.73 m</w:t>
            </w:r>
            <w:r w:rsidRPr="0072414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22FABA1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7.75 (3.14-19.11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9D7FBBA" w14:textId="77777777" w:rsidR="005F57D7" w:rsidRPr="00E11AFE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1AF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</w:tbl>
    <w:p w14:paraId="5E3A1103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4AB9A25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724140">
        <w:rPr>
          <w:rFonts w:ascii="Times New Roman" w:hAnsi="Times New Roman"/>
          <w:sz w:val="24"/>
          <w:szCs w:val="24"/>
        </w:rPr>
        <w:t xml:space="preserve">Contrast-induced nephropathy was defined as an increase in serum creatinine by at least 25% 48 hours following contrast administration </w:t>
      </w:r>
      <w:r w:rsidRPr="00724140">
        <w:rPr>
          <w:rFonts w:ascii="Times New Roman" w:hAnsi="Times New Roman"/>
          <w:i/>
          <w:sz w:val="24"/>
          <w:szCs w:val="24"/>
        </w:rPr>
        <w:t>vs</w:t>
      </w:r>
      <w:r w:rsidRPr="00724140">
        <w:rPr>
          <w:rFonts w:ascii="Times New Roman" w:hAnsi="Times New Roman"/>
          <w:sz w:val="24"/>
          <w:szCs w:val="24"/>
        </w:rPr>
        <w:t>. baseline. Anemia was considered present when hemoglobin was &lt; 13 g/dL and/or the hematocrit was &lt; 39% in males, and when hemoglobin was &lt; 12 g/dL and/or the hematocrit was &lt; 36% in females, respectively.</w:t>
      </w:r>
    </w:p>
    <w:p w14:paraId="76457985" w14:textId="77777777" w:rsidR="005F57D7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724140">
        <w:rPr>
          <w:rFonts w:ascii="Times New Roman" w:hAnsi="Times New Roman"/>
          <w:sz w:val="24"/>
          <w:szCs w:val="24"/>
        </w:rPr>
        <w:t xml:space="preserve">*Cutoff values for left ventricular ejection fraction on admission, volume of contrast agent administered, and </w:t>
      </w:r>
      <w:r>
        <w:rPr>
          <w:rFonts w:ascii="Times New Roman" w:hAnsi="Times New Roman"/>
          <w:sz w:val="24"/>
          <w:szCs w:val="24"/>
        </w:rPr>
        <w:t>eGFR</w:t>
      </w:r>
      <w:r w:rsidRPr="00724140">
        <w:rPr>
          <w:rFonts w:ascii="Times New Roman" w:hAnsi="Times New Roman"/>
          <w:sz w:val="24"/>
          <w:szCs w:val="24"/>
        </w:rPr>
        <w:t xml:space="preserve"> on admission were established using receiver operating characteristic analysis.</w:t>
      </w:r>
    </w:p>
    <w:p w14:paraId="6253DBB9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GFR</w:t>
      </w:r>
      <w:r w:rsidRPr="0072414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 estimated glomerular filtration rate</w:t>
      </w:r>
    </w:p>
    <w:p w14:paraId="46214483" w14:textId="4EB301DA" w:rsidR="005F57D7" w:rsidRDefault="005F57D7" w:rsidP="005F57D7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445ADDB0" w14:textId="10068E17" w:rsidR="005F57D7" w:rsidRDefault="005F57D7" w:rsidP="005F57D7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6685BAA1" w14:textId="5E64821B" w:rsidR="005F57D7" w:rsidRDefault="005F57D7" w:rsidP="005F57D7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50E0409E" w14:textId="7055436A" w:rsidR="005F57D7" w:rsidRDefault="005F57D7" w:rsidP="005F57D7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12083644" w14:textId="77777777" w:rsidR="005F57D7" w:rsidRDefault="005F57D7" w:rsidP="005F57D7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054E3C8C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724140">
        <w:rPr>
          <w:rFonts w:ascii="Times New Roman" w:hAnsi="Times New Roman"/>
          <w:b/>
          <w:sz w:val="24"/>
          <w:szCs w:val="24"/>
        </w:rPr>
        <w:lastRenderedPageBreak/>
        <w:t>Logistic regression analysis of predictors of early subclinical kidney injury.</w:t>
      </w:r>
    </w:p>
    <w:tbl>
      <w:tblPr>
        <w:tblStyle w:val="TableGrid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8"/>
        <w:gridCol w:w="2030"/>
        <w:gridCol w:w="1588"/>
      </w:tblGrid>
      <w:tr w:rsidR="005F57D7" w:rsidRPr="00724140" w14:paraId="66F18313" w14:textId="77777777" w:rsidTr="00766B89">
        <w:tc>
          <w:tcPr>
            <w:tcW w:w="6178" w:type="dxa"/>
            <w:tcBorders>
              <w:top w:val="single" w:sz="4" w:space="0" w:color="auto"/>
              <w:bottom w:val="single" w:sz="4" w:space="0" w:color="auto"/>
            </w:tcBorders>
          </w:tcPr>
          <w:p w14:paraId="25756A01" w14:textId="77777777" w:rsidR="005F57D7" w:rsidRPr="0072414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4140">
              <w:rPr>
                <w:rFonts w:ascii="Times New Roman" w:hAnsi="Times New Roman"/>
                <w:b/>
                <w:sz w:val="24"/>
                <w:szCs w:val="24"/>
              </w:rPr>
              <w:t>Parameter*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2470631C" w14:textId="77777777" w:rsidR="005F57D7" w:rsidRPr="0072414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R</w:t>
            </w:r>
            <w:r w:rsidRPr="00724140">
              <w:rPr>
                <w:rFonts w:ascii="Times New Roman" w:hAnsi="Times New Roman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696EC3D" w14:textId="77777777" w:rsidR="005F57D7" w:rsidRPr="0072414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4140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5F57D7" w:rsidRPr="00647E50" w14:paraId="32FA7F3A" w14:textId="77777777" w:rsidTr="00766B89">
        <w:tc>
          <w:tcPr>
            <w:tcW w:w="6178" w:type="dxa"/>
            <w:tcBorders>
              <w:top w:val="single" w:sz="4" w:space="0" w:color="auto"/>
            </w:tcBorders>
          </w:tcPr>
          <w:p w14:paraId="5A3E6277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24140">
              <w:rPr>
                <w:rFonts w:ascii="Times New Roman" w:hAnsi="Times New Roman"/>
                <w:sz w:val="24"/>
                <w:szCs w:val="24"/>
              </w:rPr>
              <w:t>Total protein on admission &gt;68.2 g/dL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26546505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5.52 (0.85-28.07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EB438FA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5F57D7" w:rsidRPr="00647E50" w14:paraId="0902C49F" w14:textId="77777777" w:rsidTr="00766B89">
        <w:tc>
          <w:tcPr>
            <w:tcW w:w="6178" w:type="dxa"/>
          </w:tcPr>
          <w:p w14:paraId="4EEF9495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140">
              <w:rPr>
                <w:rFonts w:ascii="Times New Roman" w:hAnsi="Times New Roman"/>
                <w:sz w:val="24"/>
                <w:szCs w:val="24"/>
              </w:rPr>
              <w:t>Mehran score &gt;4</w:t>
            </w:r>
          </w:p>
        </w:tc>
        <w:tc>
          <w:tcPr>
            <w:tcW w:w="2030" w:type="dxa"/>
          </w:tcPr>
          <w:p w14:paraId="58240107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1.80 (0.33-9.81)</w:t>
            </w:r>
          </w:p>
        </w:tc>
        <w:tc>
          <w:tcPr>
            <w:tcW w:w="1588" w:type="dxa"/>
          </w:tcPr>
          <w:p w14:paraId="78484EC5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5F57D7" w:rsidRPr="00647E50" w14:paraId="7BAAA8EA" w14:textId="77777777" w:rsidTr="00766B89">
        <w:tc>
          <w:tcPr>
            <w:tcW w:w="6178" w:type="dxa"/>
          </w:tcPr>
          <w:p w14:paraId="4A3DAE59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140">
              <w:rPr>
                <w:rFonts w:ascii="Times New Roman" w:hAnsi="Times New Roman"/>
                <w:sz w:val="24"/>
                <w:szCs w:val="24"/>
              </w:rPr>
              <w:t>Sodium level at the 48-hours follow-up &lt; 140 mEq/L</w:t>
            </w:r>
          </w:p>
        </w:tc>
        <w:tc>
          <w:tcPr>
            <w:tcW w:w="2030" w:type="dxa"/>
          </w:tcPr>
          <w:p w14:paraId="3B567B14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1.36 (0.30-6.16)</w:t>
            </w:r>
          </w:p>
        </w:tc>
        <w:tc>
          <w:tcPr>
            <w:tcW w:w="1588" w:type="dxa"/>
          </w:tcPr>
          <w:p w14:paraId="7FBC7392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5F57D7" w:rsidRPr="00647E50" w14:paraId="61069786" w14:textId="77777777" w:rsidTr="00766B89">
        <w:tc>
          <w:tcPr>
            <w:tcW w:w="6178" w:type="dxa"/>
            <w:tcBorders>
              <w:bottom w:val="single" w:sz="4" w:space="0" w:color="auto"/>
            </w:tcBorders>
          </w:tcPr>
          <w:p w14:paraId="5D1F0308" w14:textId="77777777" w:rsidR="005F57D7" w:rsidRPr="00724140" w:rsidRDefault="005F57D7" w:rsidP="00766B89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FR</w:t>
            </w:r>
            <w:r w:rsidRPr="00724140">
              <w:rPr>
                <w:rFonts w:ascii="Times New Roman" w:hAnsi="Times New Roman"/>
                <w:sz w:val="24"/>
                <w:szCs w:val="24"/>
              </w:rPr>
              <w:t xml:space="preserve"> on admi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4</w:t>
            </w:r>
            <w:r w:rsidRPr="00724140">
              <w:rPr>
                <w:rFonts w:ascii="Times New Roman" w:hAnsi="Times New Roman"/>
                <w:sz w:val="24"/>
                <w:szCs w:val="24"/>
              </w:rPr>
              <w:t xml:space="preserve"> mL/min/1.73 m</w:t>
            </w:r>
            <w:r w:rsidRPr="0072414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09C424A6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8.30 (1.38-49.56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4BEA682" w14:textId="77777777" w:rsidR="005F57D7" w:rsidRPr="00647E50" w:rsidRDefault="005F57D7" w:rsidP="00766B89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7E5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</w:tbl>
    <w:p w14:paraId="54EFE8C3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14:paraId="12C16F10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724140">
        <w:rPr>
          <w:rFonts w:ascii="Times New Roman" w:hAnsi="Times New Roman"/>
          <w:sz w:val="24"/>
          <w:szCs w:val="24"/>
        </w:rPr>
        <w:t xml:space="preserve">Early subclinical kidney injury was defined as an increase in NGAL by at least 25% 48 hours following contrast administration </w:t>
      </w:r>
      <w:r w:rsidRPr="00724140">
        <w:rPr>
          <w:rFonts w:ascii="Times New Roman" w:hAnsi="Times New Roman"/>
          <w:i/>
          <w:sz w:val="24"/>
          <w:szCs w:val="24"/>
        </w:rPr>
        <w:t>vs</w:t>
      </w:r>
      <w:r w:rsidRPr="00724140">
        <w:rPr>
          <w:rFonts w:ascii="Times New Roman" w:hAnsi="Times New Roman"/>
          <w:sz w:val="24"/>
          <w:szCs w:val="24"/>
        </w:rPr>
        <w:t>. baseline.</w:t>
      </w:r>
    </w:p>
    <w:p w14:paraId="21CE73B5" w14:textId="77777777" w:rsidR="005F57D7" w:rsidRPr="00724140" w:rsidRDefault="005F57D7" w:rsidP="005F57D7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724140">
        <w:rPr>
          <w:rFonts w:ascii="Times New Roman" w:hAnsi="Times New Roman"/>
          <w:sz w:val="24"/>
          <w:szCs w:val="24"/>
        </w:rPr>
        <w:t>*Cutoff values for the evaluated parameters were established using receiver operating characteristic analysis.</w:t>
      </w:r>
    </w:p>
    <w:p w14:paraId="0A62FADA" w14:textId="2C7366A6" w:rsidR="00374952" w:rsidRDefault="005F57D7" w:rsidP="005F57D7">
      <w:pPr>
        <w:spacing w:after="0" w:line="480" w:lineRule="auto"/>
        <w:contextualSpacing/>
      </w:pPr>
      <w:r>
        <w:rPr>
          <w:rFonts w:ascii="Times New Roman" w:hAnsi="Times New Roman"/>
          <w:sz w:val="24"/>
          <w:szCs w:val="24"/>
        </w:rPr>
        <w:t>eGFR</w:t>
      </w:r>
      <w:r w:rsidRPr="0072414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 estimated glomerular filtration rate</w:t>
      </w:r>
    </w:p>
    <w:sectPr w:rsidR="00374952" w:rsidSect="0029582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A67A43" w14:textId="77777777" w:rsidR="00000000" w:rsidRDefault="00295824">
      <w:pPr>
        <w:spacing w:after="0" w:line="240" w:lineRule="auto"/>
      </w:pPr>
      <w:r>
        <w:separator/>
      </w:r>
    </w:p>
  </w:endnote>
  <w:endnote w:type="continuationSeparator" w:id="0">
    <w:p w14:paraId="32971BB7" w14:textId="77777777" w:rsidR="00000000" w:rsidRDefault="00295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79730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94B2827" w14:textId="7A03E5D1" w:rsidR="007239DE" w:rsidRPr="007239DE" w:rsidRDefault="00295824" w:rsidP="007239D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239D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239D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239D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239D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75B97" w14:textId="77777777" w:rsidR="00000000" w:rsidRDefault="00295824">
      <w:pPr>
        <w:spacing w:after="0" w:line="240" w:lineRule="auto"/>
      </w:pPr>
      <w:r>
        <w:separator/>
      </w:r>
    </w:p>
  </w:footnote>
  <w:footnote w:type="continuationSeparator" w:id="0">
    <w:p w14:paraId="674C886D" w14:textId="77777777" w:rsidR="00000000" w:rsidRDefault="00295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7D7"/>
    <w:rsid w:val="00295824"/>
    <w:rsid w:val="00374952"/>
    <w:rsid w:val="004F3BB4"/>
    <w:rsid w:val="005F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A1EF9"/>
  <w15:chartTrackingRefBased/>
  <w15:docId w15:val="{8219F1D2-A7F2-4541-A40A-BF5417DB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F5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5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7D7"/>
  </w:style>
  <w:style w:type="character" w:styleId="LineNumber">
    <w:name w:val="line number"/>
    <w:basedOn w:val="DefaultParagraphFont"/>
    <w:uiPriority w:val="99"/>
    <w:semiHidden/>
    <w:unhideWhenUsed/>
    <w:rsid w:val="005F5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don Alina</dc:creator>
  <cp:keywords/>
  <dc:description/>
  <cp:lastModifiedBy>Emmanuel B.</cp:lastModifiedBy>
  <cp:revision>2</cp:revision>
  <dcterms:created xsi:type="dcterms:W3CDTF">2022-11-09T16:35:00Z</dcterms:created>
  <dcterms:modified xsi:type="dcterms:W3CDTF">2022-11-11T12:37:00Z</dcterms:modified>
</cp:coreProperties>
</file>